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B0F43" w14:textId="1F324FF2" w:rsidR="009E289E" w:rsidRPr="00545234" w:rsidRDefault="00545234">
      <w:pPr>
        <w:rPr>
          <w:rFonts w:ascii="Times New Roman" w:hAnsi="Times New Roman" w:cs="Times New Roman"/>
          <w:b/>
          <w:bCs/>
          <w:sz w:val="22"/>
        </w:rPr>
      </w:pPr>
      <w:r w:rsidRPr="00545234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141BAC">
        <w:rPr>
          <w:rFonts w:ascii="Times New Roman" w:hAnsi="Times New Roman" w:cs="Times New Roman" w:hint="eastAsia"/>
          <w:b/>
          <w:bCs/>
          <w:sz w:val="22"/>
        </w:rPr>
        <w:t>1</w:t>
      </w:r>
      <w:r w:rsidRPr="00545234">
        <w:rPr>
          <w:rFonts w:ascii="Times New Roman" w:hAnsi="Times New Roman" w:cs="Times New Roman"/>
          <w:b/>
          <w:bCs/>
          <w:sz w:val="22"/>
        </w:rPr>
        <w:t>: List of a</w:t>
      </w:r>
      <w:r w:rsidR="009E289E" w:rsidRPr="00545234">
        <w:rPr>
          <w:rFonts w:ascii="Times New Roman" w:hAnsi="Times New Roman" w:cs="Times New Roman"/>
          <w:b/>
          <w:bCs/>
          <w:sz w:val="22"/>
        </w:rPr>
        <w:t>ntibodies used in this study</w:t>
      </w:r>
      <w:r w:rsidR="004B0EC9" w:rsidRPr="00545234">
        <w:rPr>
          <w:rFonts w:ascii="Times New Roman" w:hAnsi="Times New Roman" w:cs="Times New Roman"/>
          <w:b/>
          <w:bCs/>
          <w:sz w:val="22"/>
        </w:rPr>
        <w:t>.</w:t>
      </w:r>
    </w:p>
    <w:p w14:paraId="1A79BAD6" w14:textId="77777777" w:rsidR="009E289E" w:rsidRPr="00545234" w:rsidRDefault="009E289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923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1701"/>
        <w:gridCol w:w="1559"/>
      </w:tblGrid>
      <w:tr w:rsidR="009E289E" w:rsidRPr="00545234" w14:paraId="0941359C" w14:textId="77777777" w:rsidTr="005C270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E713E2A" w14:textId="5A1834E8" w:rsidR="009E289E" w:rsidRPr="00545234" w:rsidRDefault="009E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96AB13F" w14:textId="4C252470" w:rsidR="009E289E" w:rsidRPr="00545234" w:rsidRDefault="009E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385784" w14:textId="30DE26C9" w:rsidR="009E289E" w:rsidRPr="00545234" w:rsidRDefault="009E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atalog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1E6539" w14:textId="55F8BB5A" w:rsidR="009E289E" w:rsidRPr="00545234" w:rsidRDefault="009E2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lone number</w:t>
            </w:r>
          </w:p>
        </w:tc>
      </w:tr>
      <w:tr w:rsidR="00DE26E8" w:rsidRPr="00545234" w14:paraId="590E235C" w14:textId="77777777" w:rsidTr="005C270F">
        <w:tc>
          <w:tcPr>
            <w:tcW w:w="4111" w:type="dxa"/>
            <w:tcBorders>
              <w:top w:val="single" w:sz="4" w:space="0" w:color="auto"/>
            </w:tcBorders>
          </w:tcPr>
          <w:p w14:paraId="529399A7" w14:textId="50498026" w:rsidR="00DE26E8" w:rsidRPr="00545234" w:rsidRDefault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V421 anti-mouse CD45 Antibod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37A8BC4" w14:textId="24122969" w:rsidR="00DE26E8" w:rsidRPr="00545234" w:rsidRDefault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50877E" w14:textId="45DC2F76" w:rsidR="00DE26E8" w:rsidRPr="00545234" w:rsidRDefault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1031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6AA379" w14:textId="0E546C3C" w:rsidR="00DE26E8" w:rsidRPr="00545234" w:rsidRDefault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545234">
                <w:rPr>
                  <w:rFonts w:ascii="Times New Roman" w:hAnsi="Times New Roman" w:cs="Times New Roman"/>
                  <w:sz w:val="20"/>
                  <w:szCs w:val="20"/>
                </w:rPr>
                <w:t>30-F11</w:t>
              </w:r>
            </w:hyperlink>
          </w:p>
        </w:tc>
      </w:tr>
      <w:tr w:rsidR="00DE26E8" w:rsidRPr="00545234" w14:paraId="4D2CF536" w14:textId="77777777" w:rsidTr="005C270F">
        <w:tc>
          <w:tcPr>
            <w:tcW w:w="4111" w:type="dxa"/>
          </w:tcPr>
          <w:p w14:paraId="0E6F686D" w14:textId="390DBE3F" w:rsidR="00DE26E8" w:rsidRPr="00545234" w:rsidRDefault="00DE26E8" w:rsidP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PE/Cyanine7 anti-mouse CD3 Antibody</w:t>
            </w:r>
          </w:p>
        </w:tc>
        <w:tc>
          <w:tcPr>
            <w:tcW w:w="2552" w:type="dxa"/>
          </w:tcPr>
          <w:p w14:paraId="6305D591" w14:textId="4552DF80" w:rsidR="00DE26E8" w:rsidRPr="00545234" w:rsidRDefault="00DE26E8" w:rsidP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</w:tcPr>
          <w:p w14:paraId="71DF0FD0" w14:textId="2C2732F9" w:rsidR="00DE26E8" w:rsidRPr="00545234" w:rsidRDefault="0094554B" w:rsidP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100220</w:t>
            </w:r>
          </w:p>
        </w:tc>
        <w:tc>
          <w:tcPr>
            <w:tcW w:w="1559" w:type="dxa"/>
          </w:tcPr>
          <w:p w14:paraId="156E8D3C" w14:textId="52A709D3" w:rsidR="00DE26E8" w:rsidRPr="00545234" w:rsidRDefault="0094554B" w:rsidP="00DE26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17A2</w:t>
            </w:r>
          </w:p>
        </w:tc>
      </w:tr>
      <w:tr w:rsidR="008674B8" w:rsidRPr="00545234" w14:paraId="640956B5" w14:textId="77777777" w:rsidTr="005C270F">
        <w:tc>
          <w:tcPr>
            <w:tcW w:w="4111" w:type="dxa"/>
          </w:tcPr>
          <w:p w14:paraId="53DA91A0" w14:textId="79488639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/C</w:t>
            </w:r>
            <w:r w:rsidR="005C270F" w:rsidRPr="00545234">
              <w:rPr>
                <w:rFonts w:ascii="Times New Roman" w:hAnsi="Times New Roman" w:cs="Times New Roman"/>
                <w:sz w:val="20"/>
                <w:szCs w:val="20"/>
              </w:rPr>
              <w:t>yan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 xml:space="preserve"> anti-mouse C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b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 xml:space="preserve"> Antibody</w:t>
            </w:r>
          </w:p>
        </w:tc>
        <w:tc>
          <w:tcPr>
            <w:tcW w:w="2552" w:type="dxa"/>
          </w:tcPr>
          <w:p w14:paraId="03117DBF" w14:textId="1D30067C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bookmarkEnd w:id="0"/>
          </w:p>
        </w:tc>
        <w:tc>
          <w:tcPr>
            <w:tcW w:w="1701" w:type="dxa"/>
          </w:tcPr>
          <w:p w14:paraId="5111BAF6" w14:textId="56757DA4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5ED">
              <w:rPr>
                <w:rFonts w:ascii="Times New Roman" w:hAnsi="Times New Roman" w:cs="Times New Roman"/>
                <w:sz w:val="22"/>
              </w:rPr>
              <w:t>101216</w:t>
            </w:r>
          </w:p>
        </w:tc>
        <w:tc>
          <w:tcPr>
            <w:tcW w:w="1559" w:type="dxa"/>
          </w:tcPr>
          <w:p w14:paraId="303E6083" w14:textId="67DDFE42" w:rsidR="008674B8" w:rsidRPr="00545234" w:rsidRDefault="005C270F" w:rsidP="005C2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70F">
              <w:rPr>
                <w:rFonts w:ascii="Times New Roman" w:hAnsi="Times New Roman" w:cs="Times New Roman" w:hint="eastAsia"/>
                <w:sz w:val="20"/>
                <w:szCs w:val="20"/>
              </w:rPr>
              <w:t>M1/70</w:t>
            </w:r>
          </w:p>
        </w:tc>
      </w:tr>
      <w:tr w:rsidR="008674B8" w:rsidRPr="00545234" w14:paraId="4A1C5B7D" w14:textId="77777777" w:rsidTr="005C270F">
        <w:tc>
          <w:tcPr>
            <w:tcW w:w="4111" w:type="dxa"/>
          </w:tcPr>
          <w:p w14:paraId="3016C20C" w14:textId="2F902997" w:rsidR="008674B8" w:rsidRPr="00545234" w:rsidRDefault="005C270F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70F">
              <w:rPr>
                <w:rFonts w:ascii="Times New Roman" w:hAnsi="Times New Roman" w:cs="Times New Roman" w:hint="eastAsia"/>
                <w:sz w:val="20"/>
                <w:szCs w:val="20"/>
              </w:rPr>
              <w:t>PerCP/Cyanine5.5 anti-mouse Ly-6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552" w:type="dxa"/>
          </w:tcPr>
          <w:p w14:paraId="741F22BE" w14:textId="36919CE7" w:rsidR="008674B8" w:rsidRPr="00545234" w:rsidRDefault="005C270F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</w:tcPr>
          <w:p w14:paraId="6984D1CD" w14:textId="60AF69EA" w:rsidR="008674B8" w:rsidRPr="00545234" w:rsidRDefault="005C270F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5ED">
              <w:rPr>
                <w:rFonts w:ascii="Times New Roman" w:hAnsi="Times New Roman" w:cs="Times New Roman"/>
                <w:sz w:val="22"/>
              </w:rPr>
              <w:t>127616</w:t>
            </w:r>
          </w:p>
        </w:tc>
        <w:tc>
          <w:tcPr>
            <w:tcW w:w="1559" w:type="dxa"/>
          </w:tcPr>
          <w:p w14:paraId="27718C33" w14:textId="632B0604" w:rsidR="008674B8" w:rsidRPr="00545234" w:rsidRDefault="005C270F" w:rsidP="005C2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70F">
              <w:rPr>
                <w:rFonts w:ascii="Times New Roman" w:hAnsi="Times New Roman" w:cs="Times New Roman" w:hint="eastAsia"/>
                <w:sz w:val="20"/>
                <w:szCs w:val="20"/>
              </w:rPr>
              <w:t>1A8</w:t>
            </w:r>
          </w:p>
        </w:tc>
      </w:tr>
      <w:tr w:rsidR="008674B8" w:rsidRPr="00545234" w14:paraId="17E26827" w14:textId="77777777" w:rsidTr="005C270F">
        <w:tc>
          <w:tcPr>
            <w:tcW w:w="4111" w:type="dxa"/>
          </w:tcPr>
          <w:p w14:paraId="50C7FE38" w14:textId="4544F847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PE anti-mouse CD45 Antibody</w:t>
            </w:r>
          </w:p>
        </w:tc>
        <w:tc>
          <w:tcPr>
            <w:tcW w:w="2552" w:type="dxa"/>
          </w:tcPr>
          <w:p w14:paraId="23708FE0" w14:textId="657C29D1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</w:tcPr>
          <w:p w14:paraId="304C3C93" w14:textId="604A7E16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147712</w:t>
            </w:r>
          </w:p>
        </w:tc>
        <w:tc>
          <w:tcPr>
            <w:tcW w:w="1559" w:type="dxa"/>
          </w:tcPr>
          <w:p w14:paraId="77BC8FB7" w14:textId="3AFFF45E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I3/2.3</w:t>
            </w:r>
          </w:p>
        </w:tc>
      </w:tr>
      <w:tr w:rsidR="008674B8" w:rsidRPr="00545234" w14:paraId="2E285A33" w14:textId="77777777" w:rsidTr="005C270F">
        <w:tc>
          <w:tcPr>
            <w:tcW w:w="4111" w:type="dxa"/>
          </w:tcPr>
          <w:p w14:paraId="6CC061C9" w14:textId="2C11E874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lexa Fluor 647 Mouse Anti-Sox9</w:t>
            </w:r>
          </w:p>
        </w:tc>
        <w:tc>
          <w:tcPr>
            <w:tcW w:w="2552" w:type="dxa"/>
          </w:tcPr>
          <w:p w14:paraId="2B745C13" w14:textId="27E81477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701" w:type="dxa"/>
          </w:tcPr>
          <w:p w14:paraId="29FD08B7" w14:textId="1EFE96B3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565493</w:t>
            </w:r>
          </w:p>
        </w:tc>
        <w:tc>
          <w:tcPr>
            <w:tcW w:w="1559" w:type="dxa"/>
          </w:tcPr>
          <w:p w14:paraId="6B4416B7" w14:textId="7F057C6C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T32-668</w:t>
            </w:r>
          </w:p>
        </w:tc>
      </w:tr>
      <w:tr w:rsidR="008674B8" w:rsidRPr="00545234" w14:paraId="3BFC5C0C" w14:textId="77777777" w:rsidTr="005C270F">
        <w:tc>
          <w:tcPr>
            <w:tcW w:w="4111" w:type="dxa"/>
          </w:tcPr>
          <w:p w14:paraId="54D49A11" w14:textId="56453A7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nti-HNF-4-alpha</w:t>
            </w:r>
          </w:p>
        </w:tc>
        <w:tc>
          <w:tcPr>
            <w:tcW w:w="2552" w:type="dxa"/>
          </w:tcPr>
          <w:p w14:paraId="7B27553D" w14:textId="3C7E8DA7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2EFE07E9" w14:textId="4C263C80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b41898</w:t>
            </w:r>
          </w:p>
        </w:tc>
        <w:tc>
          <w:tcPr>
            <w:tcW w:w="1559" w:type="dxa"/>
          </w:tcPr>
          <w:p w14:paraId="62824E22" w14:textId="0AC9B3DC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K9218</w:t>
            </w:r>
          </w:p>
        </w:tc>
      </w:tr>
      <w:tr w:rsidR="008674B8" w:rsidRPr="00545234" w14:paraId="1F180894" w14:textId="77777777" w:rsidTr="005C270F">
        <w:tc>
          <w:tcPr>
            <w:tcW w:w="4111" w:type="dxa"/>
          </w:tcPr>
          <w:p w14:paraId="5B640F33" w14:textId="42ACE16C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Sox9 Rabbit mAb</w:t>
            </w:r>
          </w:p>
        </w:tc>
        <w:tc>
          <w:tcPr>
            <w:tcW w:w="2552" w:type="dxa"/>
          </w:tcPr>
          <w:p w14:paraId="28A80560" w14:textId="26DD1BAB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50E2F24A" w14:textId="7563113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#82630</w:t>
            </w:r>
          </w:p>
        </w:tc>
        <w:tc>
          <w:tcPr>
            <w:tcW w:w="1559" w:type="dxa"/>
          </w:tcPr>
          <w:p w14:paraId="2D75E67D" w14:textId="58C44D1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D8G8H</w:t>
            </w:r>
          </w:p>
        </w:tc>
      </w:tr>
      <w:tr w:rsidR="008674B8" w:rsidRPr="00545234" w14:paraId="5628F674" w14:textId="77777777" w:rsidTr="005C270F">
        <w:tc>
          <w:tcPr>
            <w:tcW w:w="4111" w:type="dxa"/>
          </w:tcPr>
          <w:p w14:paraId="780DCDF5" w14:textId="4657A94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CNA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 xml:space="preserve"> mAb</w:t>
            </w:r>
          </w:p>
        </w:tc>
        <w:tc>
          <w:tcPr>
            <w:tcW w:w="2552" w:type="dxa"/>
          </w:tcPr>
          <w:p w14:paraId="44A3390C" w14:textId="0A430FA2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44D063BE" w14:textId="5B5BDC48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D7"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 w:hint="eastAsia"/>
                <w:sz w:val="22"/>
              </w:rPr>
              <w:t>2586</w:t>
            </w:r>
          </w:p>
        </w:tc>
        <w:tc>
          <w:tcPr>
            <w:tcW w:w="1559" w:type="dxa"/>
          </w:tcPr>
          <w:p w14:paraId="098F3676" w14:textId="410E7C6E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4B8">
              <w:rPr>
                <w:rFonts w:ascii="Times New Roman" w:hAnsi="Times New Roman" w:cs="Times New Roman" w:hint="eastAsia"/>
                <w:sz w:val="20"/>
                <w:szCs w:val="20"/>
              </w:rPr>
              <w:t>PC10</w:t>
            </w:r>
          </w:p>
        </w:tc>
      </w:tr>
      <w:tr w:rsidR="008674B8" w:rsidRPr="00545234" w14:paraId="6AEDD0B6" w14:textId="77777777" w:rsidTr="005C270F">
        <w:tc>
          <w:tcPr>
            <w:tcW w:w="4111" w:type="dxa"/>
          </w:tcPr>
          <w:p w14:paraId="7C8392B5" w14:textId="1F0F653E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tdTomato antibody</w:t>
            </w:r>
          </w:p>
        </w:tc>
        <w:tc>
          <w:tcPr>
            <w:tcW w:w="2552" w:type="dxa"/>
          </w:tcPr>
          <w:p w14:paraId="5EA03066" w14:textId="0E3509CA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Biorbyt</w:t>
            </w:r>
          </w:p>
        </w:tc>
        <w:tc>
          <w:tcPr>
            <w:tcW w:w="1701" w:type="dxa"/>
          </w:tcPr>
          <w:p w14:paraId="426DA2A1" w14:textId="2C279B92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orb182397</w:t>
            </w:r>
          </w:p>
        </w:tc>
        <w:tc>
          <w:tcPr>
            <w:tcW w:w="1559" w:type="dxa"/>
          </w:tcPr>
          <w:p w14:paraId="0304D1B5" w14:textId="77777777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8" w:rsidRPr="00545234" w14:paraId="7CA096DC" w14:textId="77777777" w:rsidTr="005C270F">
        <w:tc>
          <w:tcPr>
            <w:tcW w:w="4111" w:type="dxa"/>
          </w:tcPr>
          <w:p w14:paraId="25B259A5" w14:textId="29900CB8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 xml:space="preserve">HNF4αRabbit mAb </w:t>
            </w:r>
          </w:p>
        </w:tc>
        <w:tc>
          <w:tcPr>
            <w:tcW w:w="2552" w:type="dxa"/>
          </w:tcPr>
          <w:p w14:paraId="4625DCB8" w14:textId="46245A1F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4F939033" w14:textId="1644B22B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#3113</w:t>
            </w:r>
          </w:p>
        </w:tc>
        <w:tc>
          <w:tcPr>
            <w:tcW w:w="1559" w:type="dxa"/>
          </w:tcPr>
          <w:p w14:paraId="35914727" w14:textId="46387E7E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11F12</w:t>
            </w:r>
          </w:p>
        </w:tc>
      </w:tr>
      <w:tr w:rsidR="008674B8" w:rsidRPr="00545234" w14:paraId="200D2C67" w14:textId="77777777" w:rsidTr="005C270F">
        <w:trPr>
          <w:trHeight w:val="147"/>
        </w:trPr>
        <w:tc>
          <w:tcPr>
            <w:tcW w:w="4111" w:type="dxa"/>
          </w:tcPr>
          <w:p w14:paraId="520C9580" w14:textId="116FFC35" w:rsidR="008674B8" w:rsidRPr="008674B8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4B8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olyclone antibody</w:t>
            </w:r>
          </w:p>
        </w:tc>
        <w:tc>
          <w:tcPr>
            <w:tcW w:w="2552" w:type="dxa"/>
          </w:tcPr>
          <w:p w14:paraId="47D0213F" w14:textId="26184C0C" w:rsidR="008674B8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teinTech</w:t>
            </w:r>
          </w:p>
        </w:tc>
        <w:tc>
          <w:tcPr>
            <w:tcW w:w="1701" w:type="dxa"/>
          </w:tcPr>
          <w:p w14:paraId="16984E3F" w14:textId="5795A219" w:rsidR="008674B8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4B8">
              <w:rPr>
                <w:rFonts w:ascii="Times New Roman" w:hAnsi="Times New Roman" w:cs="Times New Roman"/>
                <w:sz w:val="20"/>
                <w:szCs w:val="20"/>
              </w:rPr>
              <w:t>10355-1-AP</w:t>
            </w:r>
          </w:p>
        </w:tc>
        <w:tc>
          <w:tcPr>
            <w:tcW w:w="1559" w:type="dxa"/>
          </w:tcPr>
          <w:p w14:paraId="6BFE90FD" w14:textId="77777777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8" w:rsidRPr="00545234" w14:paraId="5D66D944" w14:textId="77777777" w:rsidTr="005C270F">
        <w:tc>
          <w:tcPr>
            <w:tcW w:w="4111" w:type="dxa"/>
          </w:tcPr>
          <w:p w14:paraId="5990151D" w14:textId="3E64A093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4B8">
              <w:rPr>
                <w:rFonts w:ascii="Symbol" w:hAnsi="Symbol" w:cs="Times New Roman"/>
                <w:sz w:val="20"/>
                <w:szCs w:val="20"/>
              </w:rPr>
              <w:t>b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 xml:space="preserve">-Catenin Rabbi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ly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552" w:type="dxa"/>
          </w:tcPr>
          <w:p w14:paraId="0786DE05" w14:textId="79CBF8B2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teinTech</w:t>
            </w:r>
          </w:p>
        </w:tc>
        <w:tc>
          <w:tcPr>
            <w:tcW w:w="1701" w:type="dxa"/>
          </w:tcPr>
          <w:p w14:paraId="5C00092E" w14:textId="21A0B388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067-2-AP</w:t>
            </w:r>
          </w:p>
        </w:tc>
        <w:tc>
          <w:tcPr>
            <w:tcW w:w="1559" w:type="dxa"/>
          </w:tcPr>
          <w:p w14:paraId="086D1FBA" w14:textId="2D143968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7932" w:rsidRPr="00545234" w14:paraId="4427FDBA" w14:textId="77777777" w:rsidTr="005C270F">
        <w:tc>
          <w:tcPr>
            <w:tcW w:w="4111" w:type="dxa"/>
          </w:tcPr>
          <w:p w14:paraId="7C37ACC0" w14:textId="17567FC9" w:rsidR="00B97932" w:rsidRPr="00B97932" w:rsidRDefault="00B97932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932">
              <w:rPr>
                <w:rFonts w:ascii="Times New Roman" w:hAnsi="Times New Roman" w:cs="Times New Roman"/>
                <w:sz w:val="20"/>
                <w:szCs w:val="20"/>
              </w:rPr>
              <w:t>phospho-Histone H2A.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2552" w:type="dxa"/>
          </w:tcPr>
          <w:p w14:paraId="7EEB4758" w14:textId="07A33301" w:rsidR="00B97932" w:rsidRDefault="00B97932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231CF614" w14:textId="44148038" w:rsidR="00B97932" w:rsidRDefault="00B97932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932">
              <w:rPr>
                <w:rFonts w:ascii="Times New Roman" w:hAnsi="Times New Roman" w:cs="Times New Roman" w:hint="eastAsia"/>
                <w:sz w:val="20"/>
                <w:szCs w:val="20"/>
              </w:rPr>
              <w:t>#80312</w:t>
            </w:r>
          </w:p>
        </w:tc>
        <w:tc>
          <w:tcPr>
            <w:tcW w:w="1559" w:type="dxa"/>
          </w:tcPr>
          <w:p w14:paraId="29192187" w14:textId="73AB11D1" w:rsidR="00B97932" w:rsidRPr="00545234" w:rsidRDefault="00B97932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7932">
              <w:rPr>
                <w:rFonts w:ascii="Times New Roman" w:hAnsi="Times New Roman" w:cs="Times New Roman"/>
                <w:sz w:val="20"/>
                <w:szCs w:val="20"/>
              </w:rPr>
              <w:t>D7T2V</w:t>
            </w:r>
          </w:p>
        </w:tc>
      </w:tr>
      <w:tr w:rsidR="008674B8" w:rsidRPr="00545234" w14:paraId="61FF0529" w14:textId="77777777" w:rsidTr="005C270F">
        <w:tc>
          <w:tcPr>
            <w:tcW w:w="4111" w:type="dxa"/>
          </w:tcPr>
          <w:p w14:paraId="37C85F92" w14:textId="753B6B7B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Donkey anti-Mouse IgG (H+L) Highly Cross-Adsorbed Secondary Antibody, Alexa Fluor™ 488</w:t>
            </w:r>
          </w:p>
        </w:tc>
        <w:tc>
          <w:tcPr>
            <w:tcW w:w="2552" w:type="dxa"/>
          </w:tcPr>
          <w:p w14:paraId="1D074260" w14:textId="734F11F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Molecular Probes</w:t>
            </w:r>
          </w:p>
        </w:tc>
        <w:tc>
          <w:tcPr>
            <w:tcW w:w="1701" w:type="dxa"/>
          </w:tcPr>
          <w:p w14:paraId="58A91B1A" w14:textId="72D04F84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21202</w:t>
            </w:r>
          </w:p>
        </w:tc>
        <w:tc>
          <w:tcPr>
            <w:tcW w:w="1559" w:type="dxa"/>
          </w:tcPr>
          <w:p w14:paraId="3A8A2AA7" w14:textId="6B0FCFF0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8" w:rsidRPr="00545234" w14:paraId="43CD62CC" w14:textId="77777777" w:rsidTr="005C270F">
        <w:tc>
          <w:tcPr>
            <w:tcW w:w="4111" w:type="dxa"/>
          </w:tcPr>
          <w:p w14:paraId="0F75D488" w14:textId="1FDE7FA2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Donkey anti-Rabbit IgG (H+L) Highly Cross-Adsorbed Secondary Antibody, Alexa Fluor™ 488</w:t>
            </w:r>
          </w:p>
        </w:tc>
        <w:tc>
          <w:tcPr>
            <w:tcW w:w="2552" w:type="dxa"/>
          </w:tcPr>
          <w:p w14:paraId="366728B1" w14:textId="40F7C556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Molecular Probes</w:t>
            </w:r>
          </w:p>
        </w:tc>
        <w:tc>
          <w:tcPr>
            <w:tcW w:w="1701" w:type="dxa"/>
          </w:tcPr>
          <w:p w14:paraId="0B752792" w14:textId="4AF923A8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21206</w:t>
            </w:r>
          </w:p>
        </w:tc>
        <w:tc>
          <w:tcPr>
            <w:tcW w:w="1559" w:type="dxa"/>
          </w:tcPr>
          <w:p w14:paraId="2E90EC7D" w14:textId="6A81AA7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8" w:rsidRPr="00545234" w14:paraId="3B0381E6" w14:textId="77777777" w:rsidTr="005C270F">
        <w:tc>
          <w:tcPr>
            <w:tcW w:w="4111" w:type="dxa"/>
          </w:tcPr>
          <w:p w14:paraId="39541010" w14:textId="36C0B43E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Donkey anti-Goat IgG (H+L) Cross-Adsorbed Secondary Antibody, Alexa Fluor™ 555</w:t>
            </w:r>
          </w:p>
        </w:tc>
        <w:tc>
          <w:tcPr>
            <w:tcW w:w="2552" w:type="dxa"/>
          </w:tcPr>
          <w:p w14:paraId="68F91B7D" w14:textId="7262D709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Molecular Probes</w:t>
            </w:r>
          </w:p>
        </w:tc>
        <w:tc>
          <w:tcPr>
            <w:tcW w:w="1701" w:type="dxa"/>
          </w:tcPr>
          <w:p w14:paraId="2C1ED745" w14:textId="54E05C7E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21432</w:t>
            </w:r>
          </w:p>
        </w:tc>
        <w:tc>
          <w:tcPr>
            <w:tcW w:w="1559" w:type="dxa"/>
          </w:tcPr>
          <w:p w14:paraId="37A076E8" w14:textId="287BB015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8" w:rsidRPr="00545234" w14:paraId="4B4758A8" w14:textId="77777777" w:rsidTr="005C270F">
        <w:tc>
          <w:tcPr>
            <w:tcW w:w="4111" w:type="dxa"/>
          </w:tcPr>
          <w:p w14:paraId="109B3358" w14:textId="079E1784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Donkey anti-Mouse IgG (H+L) Highly Cross-Adsorbed Secondary Antibody, Alexa Fluor™ 555</w:t>
            </w:r>
          </w:p>
        </w:tc>
        <w:tc>
          <w:tcPr>
            <w:tcW w:w="2552" w:type="dxa"/>
          </w:tcPr>
          <w:p w14:paraId="2D0D61D4" w14:textId="23BA0676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Molecular Probes</w:t>
            </w:r>
          </w:p>
        </w:tc>
        <w:tc>
          <w:tcPr>
            <w:tcW w:w="1701" w:type="dxa"/>
          </w:tcPr>
          <w:p w14:paraId="309A8F69" w14:textId="3000D40B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31570</w:t>
            </w:r>
          </w:p>
        </w:tc>
        <w:tc>
          <w:tcPr>
            <w:tcW w:w="1559" w:type="dxa"/>
          </w:tcPr>
          <w:p w14:paraId="756ED7F5" w14:textId="36352A0A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8" w:rsidRPr="00545234" w14:paraId="03FE3130" w14:textId="77777777" w:rsidTr="005C270F">
        <w:tc>
          <w:tcPr>
            <w:tcW w:w="4111" w:type="dxa"/>
          </w:tcPr>
          <w:p w14:paraId="0B211414" w14:textId="67B4151A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Donkey anti-Rabbit IgG (H+L) Highly Cross-Adsorbed Secondary Antibody, Alexa Fluor™ 555</w:t>
            </w:r>
          </w:p>
        </w:tc>
        <w:tc>
          <w:tcPr>
            <w:tcW w:w="2552" w:type="dxa"/>
          </w:tcPr>
          <w:p w14:paraId="0F0BFE16" w14:textId="31B3C98B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Molecular Probes</w:t>
            </w:r>
          </w:p>
        </w:tc>
        <w:tc>
          <w:tcPr>
            <w:tcW w:w="1701" w:type="dxa"/>
          </w:tcPr>
          <w:p w14:paraId="25FF5B7C" w14:textId="33CF91E4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234">
              <w:rPr>
                <w:rFonts w:ascii="Times New Roman" w:hAnsi="Times New Roman" w:cs="Times New Roman"/>
                <w:sz w:val="20"/>
                <w:szCs w:val="20"/>
              </w:rPr>
              <w:t>A31572</w:t>
            </w:r>
          </w:p>
        </w:tc>
        <w:tc>
          <w:tcPr>
            <w:tcW w:w="1559" w:type="dxa"/>
          </w:tcPr>
          <w:p w14:paraId="5A1F5C05" w14:textId="347C7774" w:rsidR="008674B8" w:rsidRPr="00545234" w:rsidRDefault="008674B8" w:rsidP="008674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83EE1A" w14:textId="77777777" w:rsidR="009E289E" w:rsidRPr="00545234" w:rsidRDefault="009E289E">
      <w:pPr>
        <w:rPr>
          <w:rFonts w:ascii="Times New Roman" w:hAnsi="Times New Roman" w:cs="Times New Roman"/>
          <w:sz w:val="22"/>
        </w:rPr>
      </w:pPr>
    </w:p>
    <w:sectPr w:rsidR="009E289E" w:rsidRPr="0054523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E0DE9" w14:textId="77777777" w:rsidR="00B74814" w:rsidRDefault="00B74814" w:rsidP="00545234">
      <w:pPr>
        <w:rPr>
          <w:rFonts w:hint="eastAsia"/>
        </w:rPr>
      </w:pPr>
      <w:r>
        <w:separator/>
      </w:r>
    </w:p>
  </w:endnote>
  <w:endnote w:type="continuationSeparator" w:id="0">
    <w:p w14:paraId="02A9F5F2" w14:textId="77777777" w:rsidR="00B74814" w:rsidRDefault="00B74814" w:rsidP="005452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67BB2" w14:textId="77777777" w:rsidR="00B74814" w:rsidRDefault="00B74814" w:rsidP="00545234">
      <w:pPr>
        <w:rPr>
          <w:rFonts w:hint="eastAsia"/>
        </w:rPr>
      </w:pPr>
      <w:r>
        <w:separator/>
      </w:r>
    </w:p>
  </w:footnote>
  <w:footnote w:type="continuationSeparator" w:id="0">
    <w:p w14:paraId="1EB9E20E" w14:textId="77777777" w:rsidR="00B74814" w:rsidRDefault="00B74814" w:rsidP="005452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9E"/>
    <w:rsid w:val="00141BAC"/>
    <w:rsid w:val="004B0EC9"/>
    <w:rsid w:val="005208A0"/>
    <w:rsid w:val="00545234"/>
    <w:rsid w:val="005C270F"/>
    <w:rsid w:val="006812D1"/>
    <w:rsid w:val="007E53D9"/>
    <w:rsid w:val="008674B8"/>
    <w:rsid w:val="008C777B"/>
    <w:rsid w:val="00941AFF"/>
    <w:rsid w:val="0094554B"/>
    <w:rsid w:val="009E289E"/>
    <w:rsid w:val="00A825E6"/>
    <w:rsid w:val="00B74814"/>
    <w:rsid w:val="00B97932"/>
    <w:rsid w:val="00D54580"/>
    <w:rsid w:val="00DE26E8"/>
    <w:rsid w:val="00E55DBF"/>
    <w:rsid w:val="00FF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01571"/>
  <w15:chartTrackingRefBased/>
  <w15:docId w15:val="{C3497903-7637-41A8-838F-DA3AA790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E26E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E26E8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styleId="a4">
    <w:name w:val="Hyperlink"/>
    <w:basedOn w:val="a0"/>
    <w:uiPriority w:val="99"/>
    <w:unhideWhenUsed/>
    <w:rsid w:val="00DE26E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452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4523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45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45234"/>
    <w:rPr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5C27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30-F1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wang</dc:creator>
  <cp:keywords/>
  <dc:description/>
  <cp:lastModifiedBy>ping wang</cp:lastModifiedBy>
  <cp:revision>4</cp:revision>
  <dcterms:created xsi:type="dcterms:W3CDTF">2025-07-21T13:01:00Z</dcterms:created>
  <dcterms:modified xsi:type="dcterms:W3CDTF">2026-01-12T14:09:00Z</dcterms:modified>
</cp:coreProperties>
</file>